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41AE" w:rsidRPr="00F67FF7" w:rsidRDefault="007E4C5C" w:rsidP="00586F8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D70CED" w:rsidRPr="00F67F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026D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D70CED" w:rsidRPr="00F67FF7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19462D" w:rsidRPr="00F67F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oot fungal colonization in </w:t>
      </w:r>
      <w:r w:rsidR="0019462D" w:rsidRPr="00F67FF7">
        <w:rPr>
          <w:rFonts w:ascii="Times New Roman" w:hAnsi="Times New Roman" w:cs="Times New Roman"/>
          <w:b/>
          <w:i/>
          <w:sz w:val="24"/>
          <w:szCs w:val="24"/>
          <w:lang w:val="en-US"/>
        </w:rPr>
        <w:t>Posidonia oceanica</w:t>
      </w:r>
      <w:r w:rsidR="0019462D" w:rsidRPr="00F67F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dividuals/patches investigated in this study</w:t>
      </w:r>
    </w:p>
    <w:p w:rsidR="00B74FA2" w:rsidRPr="00F67FF7" w:rsidRDefault="00B74FA2" w:rsidP="00586F8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1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417"/>
        <w:gridCol w:w="2410"/>
        <w:gridCol w:w="2268"/>
        <w:gridCol w:w="1701"/>
        <w:gridCol w:w="1843"/>
      </w:tblGrid>
      <w:tr w:rsidR="000E0D35" w:rsidRPr="00F67FF7" w:rsidTr="00DD0BE4">
        <w:trPr>
          <w:trHeight w:val="615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locality ID</w:t>
            </w:r>
            <w:r w:rsidRPr="00F67F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cs-CZ"/>
              </w:rPr>
              <w:t>1</w:t>
            </w:r>
            <w:r w:rsidRPr="00F67F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(n=50) </w:t>
            </w:r>
          </w:p>
        </w:tc>
        <w:tc>
          <w:tcPr>
            <w:tcW w:w="77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194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average presence of</w:t>
            </w:r>
            <w:r w:rsidR="0019462D" w:rsidRPr="00F67F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cs-CZ"/>
              </w:rPr>
              <w:t>2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roots without any colonization</w:t>
            </w:r>
          </w:p>
        </w:tc>
      </w:tr>
      <w:tr w:rsidR="00D70CED" w:rsidRPr="00F67FF7" w:rsidTr="00DD0BE4">
        <w:trPr>
          <w:trHeight w:val="630"/>
        </w:trPr>
        <w:tc>
          <w:tcPr>
            <w:tcW w:w="1555" w:type="dxa"/>
            <w:vMerge/>
            <w:tcBorders>
              <w:top w:val="double" w:sz="6" w:space="0" w:color="000000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superficial hypha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CED" w:rsidRPr="00F67FF7" w:rsidRDefault="00D70CED" w:rsidP="00A76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superficial hyphal parenchymatous </w:t>
            </w:r>
            <w:r w:rsidR="00A76CBD" w:rsidRPr="00F67F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sheaths</w:t>
            </w:r>
            <w:r w:rsidRPr="00F67F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intracellular hyphae in the rhizodermal cell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intracellular microsclerotia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D70CED" w:rsidRPr="00F67FF7" w:rsidTr="00DD0BE4">
        <w:trPr>
          <w:trHeight w:val="315"/>
        </w:trPr>
        <w:tc>
          <w:tcPr>
            <w:tcW w:w="1555" w:type="dxa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IT-73</w:t>
            </w:r>
          </w:p>
        </w:tc>
        <w:tc>
          <w:tcPr>
            <w:tcW w:w="1417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183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96%</w:t>
            </w:r>
            <w:r w:rsidR="0019462D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</w:t>
            </w:r>
            <w:r w:rsidR="001833A1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90</w:t>
            </w:r>
            <w:r w:rsidR="0019462D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–</w:t>
            </w:r>
            <w:r w:rsidR="001833A1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0</w:t>
            </w:r>
            <w:r w:rsidR="0019462D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0)</w:t>
            </w:r>
          </w:p>
        </w:tc>
        <w:tc>
          <w:tcPr>
            <w:tcW w:w="2410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30%</w:t>
            </w:r>
            <w:r w:rsidR="001833A1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10–60)</w:t>
            </w:r>
          </w:p>
        </w:tc>
        <w:tc>
          <w:tcPr>
            <w:tcW w:w="226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60%</w:t>
            </w:r>
            <w:r w:rsidR="001833A1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30–70)</w:t>
            </w:r>
          </w:p>
        </w:tc>
        <w:tc>
          <w:tcPr>
            <w:tcW w:w="1701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56%</w:t>
            </w:r>
            <w:r w:rsidR="001833A1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30–7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2%</w:t>
            </w:r>
            <w:r w:rsidR="001833A1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0–10)</w:t>
            </w:r>
          </w:p>
        </w:tc>
      </w:tr>
      <w:tr w:rsidR="00447B80" w:rsidRPr="00F67FF7" w:rsidTr="00DD0BE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IT-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98%</w:t>
            </w:r>
            <w:r w:rsidR="001833A1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</w:t>
            </w:r>
            <w:r w:rsidR="00AD59AA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90–10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24%</w:t>
            </w:r>
            <w:r w:rsidR="00AD59AA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10–4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76%</w:t>
            </w:r>
            <w:r w:rsidR="00AD59AA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50–9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40%</w:t>
            </w:r>
            <w:r w:rsidR="00AD59AA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</w:t>
            </w:r>
            <w:r w:rsidR="00E13607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0–8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2%</w:t>
            </w:r>
            <w:r w:rsidR="00E13607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0–10)</w:t>
            </w:r>
          </w:p>
        </w:tc>
      </w:tr>
      <w:tr w:rsidR="00447B80" w:rsidRPr="00F67FF7" w:rsidTr="00DD0BE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IT-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96%</w:t>
            </w:r>
            <w:r w:rsidR="00E13607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80–10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4%</w:t>
            </w:r>
            <w:r w:rsidR="00E13607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0–1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70%</w:t>
            </w:r>
            <w:r w:rsidR="00E13607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10–1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22%</w:t>
            </w:r>
            <w:r w:rsidR="00E13607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0–4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4%</w:t>
            </w:r>
            <w:r w:rsidR="00E13607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0–20)</w:t>
            </w:r>
          </w:p>
        </w:tc>
      </w:tr>
      <w:tr w:rsidR="00447B80" w:rsidRPr="00F67FF7" w:rsidTr="00DD0BE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IT-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96%</w:t>
            </w:r>
            <w:r w:rsidR="00E13607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80–10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22%</w:t>
            </w:r>
            <w:r w:rsidR="00E13607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0–7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56%</w:t>
            </w:r>
            <w:r w:rsidR="00E13607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20–1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6%</w:t>
            </w:r>
            <w:r w:rsidR="00E13607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0–4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4%</w:t>
            </w:r>
            <w:r w:rsidR="00E13607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0-20)</w:t>
            </w:r>
          </w:p>
        </w:tc>
      </w:tr>
      <w:tr w:rsidR="00447B80" w:rsidRPr="00F67FF7" w:rsidTr="00DD0BE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IT-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98%</w:t>
            </w:r>
            <w:r w:rsidR="00E13607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</w:t>
            </w:r>
            <w:r w:rsidR="00447B80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90–10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46%</w:t>
            </w:r>
            <w:r w:rsidR="00447B80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30–7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92%</w:t>
            </w:r>
            <w:r w:rsidR="00447B80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80–1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30%</w:t>
            </w:r>
            <w:r w:rsidR="00447B80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20–5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2%</w:t>
            </w:r>
            <w:r w:rsidR="00447B80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0–10)</w:t>
            </w:r>
          </w:p>
        </w:tc>
      </w:tr>
      <w:tr w:rsidR="00447B80" w:rsidRPr="00F67FF7" w:rsidTr="00DD0BE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IT-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92%</w:t>
            </w:r>
            <w:r w:rsidR="00447B80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90–10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20%</w:t>
            </w:r>
            <w:r w:rsidR="00447B80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0–6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8</w:t>
            </w:r>
            <w:r w:rsidR="00447B80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0</w:t>
            </w: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%</w:t>
            </w:r>
            <w:r w:rsidR="00447B80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60–1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24%</w:t>
            </w:r>
            <w:r w:rsidR="00447B80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10–3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8%</w:t>
            </w:r>
            <w:r w:rsidR="00447B80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0–10)</w:t>
            </w:r>
          </w:p>
        </w:tc>
      </w:tr>
      <w:tr w:rsidR="00447B80" w:rsidRPr="00F67FF7" w:rsidTr="00DD0BE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IT-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0E0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00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0E0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34%</w:t>
            </w:r>
            <w:r w:rsidR="000E0D35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10–6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94%</w:t>
            </w:r>
            <w:r w:rsidR="000E0D35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90–1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70%</w:t>
            </w:r>
            <w:r w:rsidR="000E0D35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60–8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0E0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0%</w:t>
            </w:r>
          </w:p>
        </w:tc>
      </w:tr>
      <w:tr w:rsidR="00447B80" w:rsidRPr="00F67FF7" w:rsidTr="00DD0BE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IT-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100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32%</w:t>
            </w:r>
            <w:r w:rsidR="000E0D35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20–4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94%</w:t>
            </w:r>
            <w:r w:rsidR="000E0D35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90–1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0E0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68%</w:t>
            </w:r>
            <w:r w:rsidR="000E0D35"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 (40–1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cs-CZ"/>
              </w:rPr>
              <w:t>0%</w:t>
            </w:r>
          </w:p>
        </w:tc>
      </w:tr>
      <w:tr w:rsidR="0019462D" w:rsidRPr="00F67FF7" w:rsidTr="00DD0BE4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cs-CZ"/>
              </w:rPr>
              <w:t>All localit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cs-CZ"/>
              </w:rPr>
              <w:t>97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cs-CZ"/>
              </w:rPr>
              <w:t>27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447B80" w:rsidP="000E0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cs-CZ"/>
              </w:rPr>
              <w:t>77.8</w:t>
            </w:r>
            <w:r w:rsidR="00D70CED" w:rsidRPr="00F67F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cs-CZ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cs-CZ"/>
              </w:rPr>
              <w:t>41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0CED" w:rsidRPr="00F67FF7" w:rsidRDefault="00D70CED" w:rsidP="00D70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cs-CZ"/>
              </w:rPr>
            </w:pPr>
            <w:r w:rsidRPr="00F67F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cs-CZ"/>
              </w:rPr>
              <w:t>3%</w:t>
            </w:r>
          </w:p>
        </w:tc>
      </w:tr>
    </w:tbl>
    <w:p w:rsidR="00D70CED" w:rsidRPr="00F67FF7" w:rsidRDefault="00D70CED" w:rsidP="00586F8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70CED" w:rsidRPr="00F67FF7" w:rsidRDefault="00D70CED" w:rsidP="00586F8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7FF7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cs-CZ"/>
        </w:rPr>
        <w:t>1</w:t>
      </w:r>
      <w:r w:rsidRPr="00F67FF7">
        <w:rPr>
          <w:rFonts w:ascii="Times New Roman" w:hAnsi="Times New Roman" w:cs="Times New Roman"/>
          <w:sz w:val="24"/>
          <w:szCs w:val="24"/>
          <w:lang w:val="en-US"/>
        </w:rPr>
        <w:t xml:space="preserve"> locality IDs identical to Table 1</w:t>
      </w:r>
    </w:p>
    <w:p w:rsidR="00D70CED" w:rsidRPr="00F67FF7" w:rsidRDefault="0019462D" w:rsidP="00586F8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7F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67FF7">
        <w:rPr>
          <w:rFonts w:ascii="Times New Roman" w:hAnsi="Times New Roman" w:cs="Times New Roman"/>
          <w:sz w:val="24"/>
          <w:szCs w:val="24"/>
          <w:lang w:val="en-US"/>
        </w:rPr>
        <w:t xml:space="preserve"> calculated based on screening of 10 longitudinal sections</w:t>
      </w:r>
      <w:r w:rsidR="001833A1" w:rsidRPr="00F67FF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67FF7">
        <w:rPr>
          <w:rFonts w:ascii="Times New Roman" w:hAnsi="Times New Roman" w:cs="Times New Roman"/>
          <w:sz w:val="24"/>
          <w:szCs w:val="24"/>
          <w:lang w:val="en-US"/>
        </w:rPr>
        <w:t xml:space="preserve"> each from one of the 10 roots per each of the 5 sampled </w:t>
      </w:r>
      <w:r w:rsidRPr="00F67FF7">
        <w:rPr>
          <w:rFonts w:ascii="Times New Roman" w:hAnsi="Times New Roman" w:cs="Times New Roman"/>
          <w:i/>
          <w:sz w:val="24"/>
          <w:szCs w:val="24"/>
          <w:lang w:val="en-US"/>
        </w:rPr>
        <w:t>P. oceanica</w:t>
      </w:r>
      <w:r w:rsidRPr="00F67FF7">
        <w:rPr>
          <w:rFonts w:ascii="Times New Roman" w:hAnsi="Times New Roman" w:cs="Times New Roman"/>
          <w:sz w:val="24"/>
          <w:szCs w:val="24"/>
          <w:lang w:val="en-US"/>
        </w:rPr>
        <w:t xml:space="preserve"> individuals/patches per each locality (for details see Materials and Methods). The values are means followed by range</w:t>
      </w:r>
      <w:r w:rsidR="001833A1" w:rsidRPr="00F67FF7">
        <w:rPr>
          <w:rFonts w:ascii="Times New Roman" w:hAnsi="Times New Roman" w:cs="Times New Roman"/>
          <w:sz w:val="24"/>
          <w:szCs w:val="24"/>
          <w:lang w:val="en-US"/>
        </w:rPr>
        <w:t xml:space="preserve"> (minimum–maximum)</w:t>
      </w:r>
      <w:r w:rsidR="00901AB1" w:rsidRPr="00F67FF7">
        <w:rPr>
          <w:rFonts w:ascii="Times New Roman" w:hAnsi="Times New Roman" w:cs="Times New Roman"/>
          <w:sz w:val="24"/>
          <w:szCs w:val="24"/>
          <w:lang w:val="en-US"/>
        </w:rPr>
        <w:t xml:space="preserve"> except the last row where only means are given</w:t>
      </w:r>
      <w:r w:rsidR="001833A1" w:rsidRPr="00F67FF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D70CED" w:rsidRPr="00F67FF7" w:rsidSect="007E4C5C">
      <w:footerReference w:type="default" r:id="rId8"/>
      <w:pgSz w:w="16838" w:h="11906" w:orient="landscape"/>
      <w:pgMar w:top="1418" w:right="964" w:bottom="1418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34C5" w:rsidRDefault="00EA34C5" w:rsidP="00586F85">
      <w:pPr>
        <w:spacing w:after="0" w:line="240" w:lineRule="auto"/>
      </w:pPr>
      <w:r>
        <w:separator/>
      </w:r>
    </w:p>
  </w:endnote>
  <w:endnote w:type="continuationSeparator" w:id="0">
    <w:p w:rsidR="00EA34C5" w:rsidRDefault="00EA34C5" w:rsidP="00586F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40539249"/>
      <w:docPartObj>
        <w:docPartGallery w:val="Page Numbers (Bottom of Page)"/>
        <w:docPartUnique/>
      </w:docPartObj>
    </w:sdtPr>
    <w:sdtEndPr/>
    <w:sdtContent>
      <w:p w:rsidR="00501110" w:rsidRDefault="00501110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6</w:t>
        </w:r>
        <w:r>
          <w:fldChar w:fldCharType="end"/>
        </w:r>
      </w:p>
    </w:sdtContent>
  </w:sdt>
  <w:p w:rsidR="00501110" w:rsidRDefault="00501110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34C5" w:rsidRDefault="00EA34C5" w:rsidP="00586F85">
      <w:pPr>
        <w:spacing w:after="0" w:line="240" w:lineRule="auto"/>
      </w:pPr>
      <w:r>
        <w:separator/>
      </w:r>
    </w:p>
  </w:footnote>
  <w:footnote w:type="continuationSeparator" w:id="0">
    <w:p w:rsidR="00EA34C5" w:rsidRDefault="00EA34C5" w:rsidP="00586F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D43B32"/>
    <w:multiLevelType w:val="hybridMultilevel"/>
    <w:tmpl w:val="739CBE6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9C524E"/>
    <w:multiLevelType w:val="hybridMultilevel"/>
    <w:tmpl w:val="7CA40358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130AD9"/>
    <w:multiLevelType w:val="hybridMultilevel"/>
    <w:tmpl w:val="8C48365C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4B8D"/>
    <w:rsid w:val="00001429"/>
    <w:rsid w:val="00001904"/>
    <w:rsid w:val="00003150"/>
    <w:rsid w:val="00010D68"/>
    <w:rsid w:val="00013C72"/>
    <w:rsid w:val="00016694"/>
    <w:rsid w:val="00017E14"/>
    <w:rsid w:val="00020731"/>
    <w:rsid w:val="00030887"/>
    <w:rsid w:val="00032585"/>
    <w:rsid w:val="000372FA"/>
    <w:rsid w:val="00042C92"/>
    <w:rsid w:val="000430B4"/>
    <w:rsid w:val="00064404"/>
    <w:rsid w:val="000653F9"/>
    <w:rsid w:val="00086D91"/>
    <w:rsid w:val="00090C87"/>
    <w:rsid w:val="000A0CDE"/>
    <w:rsid w:val="000C6360"/>
    <w:rsid w:val="000E0D35"/>
    <w:rsid w:val="000E75E6"/>
    <w:rsid w:val="000F2E01"/>
    <w:rsid w:val="001019D7"/>
    <w:rsid w:val="00116469"/>
    <w:rsid w:val="00120B84"/>
    <w:rsid w:val="00152E24"/>
    <w:rsid w:val="00170D70"/>
    <w:rsid w:val="00171B9F"/>
    <w:rsid w:val="00176247"/>
    <w:rsid w:val="001833A1"/>
    <w:rsid w:val="00191521"/>
    <w:rsid w:val="0019462D"/>
    <w:rsid w:val="001B343D"/>
    <w:rsid w:val="001B41C3"/>
    <w:rsid w:val="001C0C42"/>
    <w:rsid w:val="001F2FCF"/>
    <w:rsid w:val="001F4932"/>
    <w:rsid w:val="001F4D1D"/>
    <w:rsid w:val="001F6F01"/>
    <w:rsid w:val="00210FB5"/>
    <w:rsid w:val="0021530D"/>
    <w:rsid w:val="00232179"/>
    <w:rsid w:val="00284672"/>
    <w:rsid w:val="002852A9"/>
    <w:rsid w:val="002957D6"/>
    <w:rsid w:val="00295BAB"/>
    <w:rsid w:val="00296059"/>
    <w:rsid w:val="002B2C85"/>
    <w:rsid w:val="002B478C"/>
    <w:rsid w:val="002C58C6"/>
    <w:rsid w:val="002D5F52"/>
    <w:rsid w:val="002E4242"/>
    <w:rsid w:val="002E44FA"/>
    <w:rsid w:val="002E5B38"/>
    <w:rsid w:val="002F7145"/>
    <w:rsid w:val="00302F0A"/>
    <w:rsid w:val="003301E8"/>
    <w:rsid w:val="003302B0"/>
    <w:rsid w:val="003340D7"/>
    <w:rsid w:val="00335B51"/>
    <w:rsid w:val="00340E9D"/>
    <w:rsid w:val="003509F4"/>
    <w:rsid w:val="00351BE9"/>
    <w:rsid w:val="00356BE1"/>
    <w:rsid w:val="00357A4E"/>
    <w:rsid w:val="00366D4F"/>
    <w:rsid w:val="0037076E"/>
    <w:rsid w:val="00380FED"/>
    <w:rsid w:val="00391D10"/>
    <w:rsid w:val="0039468A"/>
    <w:rsid w:val="003B0CBA"/>
    <w:rsid w:val="003B2C38"/>
    <w:rsid w:val="003C2B49"/>
    <w:rsid w:val="003C39A0"/>
    <w:rsid w:val="003D11DF"/>
    <w:rsid w:val="003D64C5"/>
    <w:rsid w:val="003E1DBD"/>
    <w:rsid w:val="004011A0"/>
    <w:rsid w:val="004112ED"/>
    <w:rsid w:val="004161B0"/>
    <w:rsid w:val="0043170C"/>
    <w:rsid w:val="00432E0B"/>
    <w:rsid w:val="00434DA6"/>
    <w:rsid w:val="0044310C"/>
    <w:rsid w:val="00447B80"/>
    <w:rsid w:val="00483405"/>
    <w:rsid w:val="004A0D01"/>
    <w:rsid w:val="004A71B3"/>
    <w:rsid w:val="004B4B8D"/>
    <w:rsid w:val="004B6D90"/>
    <w:rsid w:val="004D24BC"/>
    <w:rsid w:val="004D5E10"/>
    <w:rsid w:val="004E34D4"/>
    <w:rsid w:val="004F0A85"/>
    <w:rsid w:val="004F54CC"/>
    <w:rsid w:val="00501110"/>
    <w:rsid w:val="00512291"/>
    <w:rsid w:val="00512AFA"/>
    <w:rsid w:val="00515436"/>
    <w:rsid w:val="00531914"/>
    <w:rsid w:val="00533F0B"/>
    <w:rsid w:val="005420DF"/>
    <w:rsid w:val="00547D99"/>
    <w:rsid w:val="0055171A"/>
    <w:rsid w:val="00552C4C"/>
    <w:rsid w:val="005619CE"/>
    <w:rsid w:val="005639AF"/>
    <w:rsid w:val="005656F1"/>
    <w:rsid w:val="00565FD9"/>
    <w:rsid w:val="00581709"/>
    <w:rsid w:val="00584264"/>
    <w:rsid w:val="00584C75"/>
    <w:rsid w:val="00586F85"/>
    <w:rsid w:val="005B0CF4"/>
    <w:rsid w:val="005B6065"/>
    <w:rsid w:val="005D67F4"/>
    <w:rsid w:val="005E0B50"/>
    <w:rsid w:val="005F1955"/>
    <w:rsid w:val="005F25E7"/>
    <w:rsid w:val="005F28B4"/>
    <w:rsid w:val="006004FF"/>
    <w:rsid w:val="00622B0B"/>
    <w:rsid w:val="00627002"/>
    <w:rsid w:val="00633064"/>
    <w:rsid w:val="00650E72"/>
    <w:rsid w:val="00654048"/>
    <w:rsid w:val="00654B0A"/>
    <w:rsid w:val="006609F6"/>
    <w:rsid w:val="0066310A"/>
    <w:rsid w:val="00683F4A"/>
    <w:rsid w:val="006841AE"/>
    <w:rsid w:val="006900C8"/>
    <w:rsid w:val="00693F80"/>
    <w:rsid w:val="00694482"/>
    <w:rsid w:val="006979D5"/>
    <w:rsid w:val="006A0190"/>
    <w:rsid w:val="006A3826"/>
    <w:rsid w:val="006A78F6"/>
    <w:rsid w:val="006A7A08"/>
    <w:rsid w:val="006A7F07"/>
    <w:rsid w:val="006B0AAA"/>
    <w:rsid w:val="006E0E7E"/>
    <w:rsid w:val="006E6051"/>
    <w:rsid w:val="006F1E6B"/>
    <w:rsid w:val="00700484"/>
    <w:rsid w:val="0070487E"/>
    <w:rsid w:val="00706270"/>
    <w:rsid w:val="007153C1"/>
    <w:rsid w:val="00722A46"/>
    <w:rsid w:val="0072423D"/>
    <w:rsid w:val="00734CE6"/>
    <w:rsid w:val="0075192F"/>
    <w:rsid w:val="00762D08"/>
    <w:rsid w:val="00762D50"/>
    <w:rsid w:val="007642B0"/>
    <w:rsid w:val="0079576B"/>
    <w:rsid w:val="007A0076"/>
    <w:rsid w:val="007A1999"/>
    <w:rsid w:val="007A4A88"/>
    <w:rsid w:val="007B45A7"/>
    <w:rsid w:val="007B50A4"/>
    <w:rsid w:val="007C39CA"/>
    <w:rsid w:val="007C72DE"/>
    <w:rsid w:val="007E4C5C"/>
    <w:rsid w:val="007E6CC3"/>
    <w:rsid w:val="008004BF"/>
    <w:rsid w:val="008048EE"/>
    <w:rsid w:val="00810E85"/>
    <w:rsid w:val="008136A8"/>
    <w:rsid w:val="008358A9"/>
    <w:rsid w:val="00852546"/>
    <w:rsid w:val="00854C1F"/>
    <w:rsid w:val="008561C6"/>
    <w:rsid w:val="00862419"/>
    <w:rsid w:val="00866F86"/>
    <w:rsid w:val="00873796"/>
    <w:rsid w:val="0088365D"/>
    <w:rsid w:val="008A04CB"/>
    <w:rsid w:val="008A7FD7"/>
    <w:rsid w:val="008C2573"/>
    <w:rsid w:val="008C2A77"/>
    <w:rsid w:val="008C59DA"/>
    <w:rsid w:val="008C612F"/>
    <w:rsid w:val="008C6E55"/>
    <w:rsid w:val="008D402C"/>
    <w:rsid w:val="008E7130"/>
    <w:rsid w:val="008E7805"/>
    <w:rsid w:val="00901AB1"/>
    <w:rsid w:val="00922FCD"/>
    <w:rsid w:val="00932769"/>
    <w:rsid w:val="00932EC7"/>
    <w:rsid w:val="00952427"/>
    <w:rsid w:val="00954DDB"/>
    <w:rsid w:val="00954F7B"/>
    <w:rsid w:val="00964372"/>
    <w:rsid w:val="00967D28"/>
    <w:rsid w:val="00971E5D"/>
    <w:rsid w:val="00977918"/>
    <w:rsid w:val="00982840"/>
    <w:rsid w:val="009927E9"/>
    <w:rsid w:val="00993199"/>
    <w:rsid w:val="00996786"/>
    <w:rsid w:val="0099766A"/>
    <w:rsid w:val="009A2836"/>
    <w:rsid w:val="009A76DC"/>
    <w:rsid w:val="009B2BB5"/>
    <w:rsid w:val="009C3F82"/>
    <w:rsid w:val="009C512E"/>
    <w:rsid w:val="009D0484"/>
    <w:rsid w:val="009D3FF2"/>
    <w:rsid w:val="009D4541"/>
    <w:rsid w:val="009D65EE"/>
    <w:rsid w:val="009E2722"/>
    <w:rsid w:val="009F3229"/>
    <w:rsid w:val="00A011C1"/>
    <w:rsid w:val="00A026D1"/>
    <w:rsid w:val="00A03417"/>
    <w:rsid w:val="00A12756"/>
    <w:rsid w:val="00A236C0"/>
    <w:rsid w:val="00A405CB"/>
    <w:rsid w:val="00A41B14"/>
    <w:rsid w:val="00A44BA7"/>
    <w:rsid w:val="00A45960"/>
    <w:rsid w:val="00A6110C"/>
    <w:rsid w:val="00A653A0"/>
    <w:rsid w:val="00A65D88"/>
    <w:rsid w:val="00A665AA"/>
    <w:rsid w:val="00A715D1"/>
    <w:rsid w:val="00A7340D"/>
    <w:rsid w:val="00A76CBD"/>
    <w:rsid w:val="00A80A6C"/>
    <w:rsid w:val="00A96126"/>
    <w:rsid w:val="00A9673F"/>
    <w:rsid w:val="00AA30B7"/>
    <w:rsid w:val="00AA4298"/>
    <w:rsid w:val="00AA4E4F"/>
    <w:rsid w:val="00AB5438"/>
    <w:rsid w:val="00AC21AC"/>
    <w:rsid w:val="00AD59AA"/>
    <w:rsid w:val="00AF7C41"/>
    <w:rsid w:val="00B000D5"/>
    <w:rsid w:val="00B017A3"/>
    <w:rsid w:val="00B0781A"/>
    <w:rsid w:val="00B13FCD"/>
    <w:rsid w:val="00B24DB7"/>
    <w:rsid w:val="00B25B15"/>
    <w:rsid w:val="00B25D38"/>
    <w:rsid w:val="00B564E1"/>
    <w:rsid w:val="00B56705"/>
    <w:rsid w:val="00B64B16"/>
    <w:rsid w:val="00B736D7"/>
    <w:rsid w:val="00B74FA2"/>
    <w:rsid w:val="00B774C7"/>
    <w:rsid w:val="00B83EE8"/>
    <w:rsid w:val="00B863CE"/>
    <w:rsid w:val="00B96969"/>
    <w:rsid w:val="00BB1013"/>
    <w:rsid w:val="00BC54A1"/>
    <w:rsid w:val="00BC6997"/>
    <w:rsid w:val="00BD4973"/>
    <w:rsid w:val="00BD75A1"/>
    <w:rsid w:val="00BF313E"/>
    <w:rsid w:val="00BF52F0"/>
    <w:rsid w:val="00BF5AD1"/>
    <w:rsid w:val="00C01556"/>
    <w:rsid w:val="00C10D76"/>
    <w:rsid w:val="00C155C7"/>
    <w:rsid w:val="00C17E1C"/>
    <w:rsid w:val="00C331F7"/>
    <w:rsid w:val="00C4387B"/>
    <w:rsid w:val="00C5031C"/>
    <w:rsid w:val="00C51711"/>
    <w:rsid w:val="00C54689"/>
    <w:rsid w:val="00C6035C"/>
    <w:rsid w:val="00C61D69"/>
    <w:rsid w:val="00C67C3C"/>
    <w:rsid w:val="00C72278"/>
    <w:rsid w:val="00C743A8"/>
    <w:rsid w:val="00C749A2"/>
    <w:rsid w:val="00C83486"/>
    <w:rsid w:val="00C87F58"/>
    <w:rsid w:val="00C87FE3"/>
    <w:rsid w:val="00C939B8"/>
    <w:rsid w:val="00C97045"/>
    <w:rsid w:val="00C97A31"/>
    <w:rsid w:val="00CB133E"/>
    <w:rsid w:val="00CB6DDF"/>
    <w:rsid w:val="00CC4044"/>
    <w:rsid w:val="00CC6D3B"/>
    <w:rsid w:val="00CD0A7E"/>
    <w:rsid w:val="00CD4C26"/>
    <w:rsid w:val="00CE7EC2"/>
    <w:rsid w:val="00CF19B6"/>
    <w:rsid w:val="00D02C9C"/>
    <w:rsid w:val="00D069DC"/>
    <w:rsid w:val="00D103EA"/>
    <w:rsid w:val="00D11A22"/>
    <w:rsid w:val="00D17FC7"/>
    <w:rsid w:val="00D2530D"/>
    <w:rsid w:val="00D31FA3"/>
    <w:rsid w:val="00D402B9"/>
    <w:rsid w:val="00D41808"/>
    <w:rsid w:val="00D42807"/>
    <w:rsid w:val="00D43D36"/>
    <w:rsid w:val="00D44823"/>
    <w:rsid w:val="00D52960"/>
    <w:rsid w:val="00D57C73"/>
    <w:rsid w:val="00D70CED"/>
    <w:rsid w:val="00D72425"/>
    <w:rsid w:val="00D8101A"/>
    <w:rsid w:val="00D91FB0"/>
    <w:rsid w:val="00DA5CD9"/>
    <w:rsid w:val="00DA7B41"/>
    <w:rsid w:val="00DB55DE"/>
    <w:rsid w:val="00DC23AB"/>
    <w:rsid w:val="00DC482C"/>
    <w:rsid w:val="00DD0BE4"/>
    <w:rsid w:val="00DD70B2"/>
    <w:rsid w:val="00DE144B"/>
    <w:rsid w:val="00DE4372"/>
    <w:rsid w:val="00E05B93"/>
    <w:rsid w:val="00E07D07"/>
    <w:rsid w:val="00E13607"/>
    <w:rsid w:val="00E13DD3"/>
    <w:rsid w:val="00E15D78"/>
    <w:rsid w:val="00E164EC"/>
    <w:rsid w:val="00E217EE"/>
    <w:rsid w:val="00E22031"/>
    <w:rsid w:val="00E26821"/>
    <w:rsid w:val="00E34901"/>
    <w:rsid w:val="00E35108"/>
    <w:rsid w:val="00E517EE"/>
    <w:rsid w:val="00E551D8"/>
    <w:rsid w:val="00E602DD"/>
    <w:rsid w:val="00E76057"/>
    <w:rsid w:val="00E7700D"/>
    <w:rsid w:val="00E92138"/>
    <w:rsid w:val="00E97903"/>
    <w:rsid w:val="00E97C64"/>
    <w:rsid w:val="00EA205B"/>
    <w:rsid w:val="00EA2C3A"/>
    <w:rsid w:val="00EA34C5"/>
    <w:rsid w:val="00EC0CAA"/>
    <w:rsid w:val="00EC59B3"/>
    <w:rsid w:val="00ED2C39"/>
    <w:rsid w:val="00ED5D5E"/>
    <w:rsid w:val="00EE138A"/>
    <w:rsid w:val="00EE18C0"/>
    <w:rsid w:val="00EF0F8D"/>
    <w:rsid w:val="00EF4C39"/>
    <w:rsid w:val="00EF57AA"/>
    <w:rsid w:val="00F05F13"/>
    <w:rsid w:val="00F35577"/>
    <w:rsid w:val="00F35776"/>
    <w:rsid w:val="00F546DD"/>
    <w:rsid w:val="00F5678F"/>
    <w:rsid w:val="00F67FF7"/>
    <w:rsid w:val="00F854D1"/>
    <w:rsid w:val="00F8597B"/>
    <w:rsid w:val="00F85CC0"/>
    <w:rsid w:val="00FA34D0"/>
    <w:rsid w:val="00FB0A67"/>
    <w:rsid w:val="00FC06ED"/>
    <w:rsid w:val="00FC1B0A"/>
    <w:rsid w:val="00FD2293"/>
    <w:rsid w:val="00FE4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1AE340"/>
  <w15:chartTrackingRefBased/>
  <w15:docId w15:val="{D640C3D3-B31F-4BDF-99EE-D43ECF257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4B4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cseseznamem">
    <w:name w:val="List Paragraph"/>
    <w:basedOn w:val="Normln"/>
    <w:uiPriority w:val="34"/>
    <w:qFormat/>
    <w:rsid w:val="004B4B8D"/>
    <w:pPr>
      <w:ind w:left="720"/>
      <w:contextualSpacing/>
    </w:pPr>
  </w:style>
  <w:style w:type="paragraph" w:styleId="Zhlav">
    <w:name w:val="header"/>
    <w:basedOn w:val="Normln"/>
    <w:link w:val="ZhlavChar"/>
    <w:uiPriority w:val="99"/>
    <w:unhideWhenUsed/>
    <w:rsid w:val="00586F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586F85"/>
  </w:style>
  <w:style w:type="paragraph" w:styleId="Zpat">
    <w:name w:val="footer"/>
    <w:basedOn w:val="Normln"/>
    <w:link w:val="ZpatChar"/>
    <w:uiPriority w:val="99"/>
    <w:unhideWhenUsed/>
    <w:rsid w:val="00586F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586F85"/>
  </w:style>
  <w:style w:type="character" w:styleId="slodku">
    <w:name w:val="line number"/>
    <w:basedOn w:val="Standardnpsmoodstavce"/>
    <w:uiPriority w:val="99"/>
    <w:semiHidden/>
    <w:unhideWhenUsed/>
    <w:rsid w:val="00586F85"/>
  </w:style>
  <w:style w:type="character" w:styleId="Hypertextovodkaz">
    <w:name w:val="Hyperlink"/>
    <w:basedOn w:val="Standardnpsmoodstavce"/>
    <w:uiPriority w:val="99"/>
    <w:unhideWhenUsed/>
    <w:rsid w:val="00512AFA"/>
    <w:rPr>
      <w:color w:val="0563C1" w:themeColor="hyperlink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BC54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C54A1"/>
    <w:rPr>
      <w:rFonts w:ascii="Segoe UI" w:hAnsi="Segoe UI" w:cs="Segoe UI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D11A22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D11A22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D11A22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D11A22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D11A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4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1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0C43CB-889B-406D-8F73-FEFA17A56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I_</dc:creator>
  <cp:keywords/>
  <dc:description/>
  <cp:lastModifiedBy>Vohník Martin</cp:lastModifiedBy>
  <cp:revision>3</cp:revision>
  <cp:lastPrinted>2021-02-16T19:29:00Z</cp:lastPrinted>
  <dcterms:created xsi:type="dcterms:W3CDTF">2021-05-03T15:53:00Z</dcterms:created>
  <dcterms:modified xsi:type="dcterms:W3CDTF">2021-05-04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a49db3e-81e3-3057-992e-3e2ead958932</vt:lpwstr>
  </property>
  <property fmtid="{D5CDD505-2E9C-101B-9397-08002B2CF9AE}" pid="4" name="Mendeley Citation Style_1">
    <vt:lpwstr>http://www.zotero.org/styles/plant-b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ew-phytologist</vt:lpwstr>
  </property>
  <property fmtid="{D5CDD505-2E9C-101B-9397-08002B2CF9AE}" pid="22" name="Mendeley Recent Style Name 8_1">
    <vt:lpwstr>New Phytologist</vt:lpwstr>
  </property>
  <property fmtid="{D5CDD505-2E9C-101B-9397-08002B2CF9AE}" pid="23" name="Mendeley Recent Style Id 9_1">
    <vt:lpwstr>http://www.zotero.org/styles/plant-biology</vt:lpwstr>
  </property>
  <property fmtid="{D5CDD505-2E9C-101B-9397-08002B2CF9AE}" pid="24" name="Mendeley Recent Style Name 9_1">
    <vt:lpwstr>Plant Biology</vt:lpwstr>
  </property>
</Properties>
</file>